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52BB2" w14:textId="77777777" w:rsidR="00D3065C" w:rsidRPr="006115A8" w:rsidRDefault="00D3065C" w:rsidP="00D3065C">
      <w:pPr>
        <w:rPr>
          <w:rFonts w:asciiTheme="minorHAnsi" w:hAnsiTheme="minorHAnsi" w:cstheme="minorHAnsi"/>
          <w:lang w:val="en-US"/>
        </w:rPr>
      </w:pPr>
      <w:r w:rsidRPr="006115A8">
        <w:rPr>
          <w:rFonts w:asciiTheme="minorHAnsi" w:hAnsiTheme="minorHAnsi" w:cstheme="minorHAnsi"/>
          <w:b/>
          <w:bCs/>
          <w:lang w:val="en-US"/>
        </w:rPr>
        <w:t xml:space="preserve">Supplementary table </w:t>
      </w:r>
      <w:r>
        <w:rPr>
          <w:rFonts w:asciiTheme="minorHAnsi" w:hAnsiTheme="minorHAnsi" w:cstheme="minorHAnsi"/>
          <w:b/>
          <w:bCs/>
          <w:lang w:val="en-US"/>
        </w:rPr>
        <w:t>4</w:t>
      </w:r>
      <w:r w:rsidRPr="006115A8">
        <w:rPr>
          <w:rFonts w:asciiTheme="minorHAnsi" w:hAnsiTheme="minorHAnsi" w:cstheme="minorHAnsi"/>
          <w:b/>
          <w:bCs/>
          <w:lang w:val="en-US"/>
        </w:rPr>
        <w:t>.</w:t>
      </w:r>
      <w:r w:rsidRPr="006115A8">
        <w:rPr>
          <w:rFonts w:asciiTheme="minorHAnsi" w:hAnsiTheme="minorHAnsi" w:cstheme="minorHAnsi"/>
          <w:lang w:val="en-US"/>
        </w:rPr>
        <w:t xml:space="preserve"> Sensitivity analysis for suicides</w:t>
      </w:r>
      <w:r>
        <w:rPr>
          <w:rFonts w:asciiTheme="minorHAnsi" w:hAnsiTheme="minorHAnsi" w:cstheme="minorHAnsi"/>
          <w:lang w:val="en-US"/>
        </w:rPr>
        <w:t xml:space="preserve"> in girls and boys.</w:t>
      </w:r>
    </w:p>
    <w:tbl>
      <w:tblPr>
        <w:tblW w:w="93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3462"/>
        <w:gridCol w:w="1300"/>
        <w:gridCol w:w="1300"/>
        <w:gridCol w:w="1300"/>
        <w:gridCol w:w="1300"/>
      </w:tblGrid>
      <w:tr w:rsidR="00D3065C" w:rsidRPr="00556316" w14:paraId="199F9380" w14:textId="77777777" w:rsidTr="00BD3F65">
        <w:trPr>
          <w:trHeight w:val="320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22B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3C5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EE48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Gir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077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1D4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Boy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0E1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D3065C" w:rsidRPr="00556316" w14:paraId="27AFE111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A54D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49C0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3C5E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aH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B7885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B651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aH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267AB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CI</w:t>
            </w:r>
          </w:p>
        </w:tc>
      </w:tr>
      <w:tr w:rsidR="00D3065C" w:rsidRPr="00815AB8" w14:paraId="27C5FD9D" w14:textId="77777777" w:rsidTr="00BD3F65">
        <w:trPr>
          <w:trHeight w:val="320"/>
        </w:trPr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09C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Daily use of tobacco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6DB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99DD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7659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3065C" w:rsidRPr="00556316" w14:paraId="1106A303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3C3C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BF9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A5A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A813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A16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486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3065C" w:rsidRPr="00556316" w14:paraId="20135AC3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6CC7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DB18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088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F098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84-3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D0FB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1E4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29-2.51</w:t>
            </w:r>
          </w:p>
        </w:tc>
      </w:tr>
      <w:tr w:rsidR="00D3065C" w:rsidRPr="00556316" w14:paraId="26650123" w14:textId="77777777" w:rsidTr="00BD3F65">
        <w:trPr>
          <w:trHeight w:val="320"/>
        </w:trPr>
        <w:tc>
          <w:tcPr>
            <w:tcW w:w="4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B8B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Drinking style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2D93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40FD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E28E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47B7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3065C" w:rsidRPr="00556316" w14:paraId="2658FFBE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6466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57E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Abstin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F66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B8F2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C22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37E5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3065C" w:rsidRPr="00556316" w14:paraId="79B2985A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F4AA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F30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Occasional drin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222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ADAD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36-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7D3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B01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6-1.15</w:t>
            </w:r>
          </w:p>
        </w:tc>
      </w:tr>
      <w:tr w:rsidR="00D3065C" w:rsidRPr="00556316" w14:paraId="167362ED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BCC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7FA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Recurrent drin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D1FB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5962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32-1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DE3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C71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1-1.61</w:t>
            </w:r>
          </w:p>
        </w:tc>
      </w:tr>
      <w:tr w:rsidR="00D3065C" w:rsidRPr="00556316" w14:paraId="647CA46C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EB32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D9D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Recurring drunken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16E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2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50D2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87-7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44E8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501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8-2.47</w:t>
            </w:r>
          </w:p>
        </w:tc>
      </w:tr>
      <w:tr w:rsidR="00D3065C" w:rsidRPr="00815AB8" w14:paraId="3EFE3E2D" w14:textId="77777777" w:rsidTr="00BD3F65">
        <w:trPr>
          <w:trHeight w:val="320"/>
        </w:trPr>
        <w:tc>
          <w:tcPr>
            <w:tcW w:w="4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BF2B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Physical activity leisure time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98BC" w14:textId="77777777" w:rsidR="00D3065C" w:rsidRPr="00556316" w:rsidRDefault="00D3065C" w:rsidP="00BD3F65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1C0B" w14:textId="77777777" w:rsidR="00D3065C" w:rsidRPr="00556316" w:rsidRDefault="00D3065C" w:rsidP="00BD3F65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B13A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F91B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3065C" w:rsidRPr="00556316" w14:paraId="0082283F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151F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18C2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N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A3C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6A0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783D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87C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3065C" w:rsidRPr="00556316" w14:paraId="48FBE4EC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BBA6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A31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2 to 3 times a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F81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66ED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19-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8F2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AB1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4-1.66</w:t>
            </w:r>
          </w:p>
        </w:tc>
      </w:tr>
      <w:tr w:rsidR="00D3065C" w:rsidRPr="00556316" w14:paraId="1AE261C5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1698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651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4 or more times a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F83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724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03-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AE4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968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47-1.60</w:t>
            </w:r>
          </w:p>
        </w:tc>
      </w:tr>
      <w:tr w:rsidR="00D3065C" w:rsidRPr="00815AB8" w14:paraId="64B9232B" w14:textId="77777777" w:rsidTr="00BD3F65">
        <w:trPr>
          <w:trHeight w:val="320"/>
        </w:trPr>
        <w:tc>
          <w:tcPr>
            <w:tcW w:w="4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7E8B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Physical activity in sports clubs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96FD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4D23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20C4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CC01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3065C" w:rsidRPr="00556316" w14:paraId="6F855B84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1C89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8D8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N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8B7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7E78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8F72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D7B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3065C" w:rsidRPr="00556316" w14:paraId="4B0C55CF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DC53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4248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2 to 3 times a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8DBD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4D5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17-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1AD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8D9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1-1.32</w:t>
            </w:r>
          </w:p>
        </w:tc>
      </w:tr>
      <w:tr w:rsidR="00D3065C" w:rsidRPr="00556316" w14:paraId="6801C88F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C762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C4A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4 or more times a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400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7FB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6EE5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1CFD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40-1.13</w:t>
            </w:r>
          </w:p>
        </w:tc>
      </w:tr>
      <w:tr w:rsidR="00D3065C" w:rsidRPr="00556316" w14:paraId="022AE138" w14:textId="77777777" w:rsidTr="00BD3F65">
        <w:trPr>
          <w:trHeight w:val="320"/>
        </w:trPr>
        <w:tc>
          <w:tcPr>
            <w:tcW w:w="4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0E1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Overweight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35C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104E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4C77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39AF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3065C" w:rsidRPr="00556316" w14:paraId="6A722FEE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D15F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13E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BFC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82AB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D59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5BF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3065C" w:rsidRPr="00556316" w14:paraId="0055E542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9A73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F13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90BD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809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7-3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250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8D5D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46-1.18</w:t>
            </w:r>
          </w:p>
        </w:tc>
      </w:tr>
      <w:tr w:rsidR="00D3065C" w:rsidRPr="00815AB8" w14:paraId="062944B5" w14:textId="77777777" w:rsidTr="00BD3F65">
        <w:trPr>
          <w:trHeight w:val="320"/>
        </w:trPr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B87D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Chronic disease or disability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975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87B4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D1B9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3065C" w:rsidRPr="00556316" w14:paraId="74268C1F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8475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6463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098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3DC2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EF2E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77EE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3065C" w:rsidRPr="00556316" w14:paraId="573A8A26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76FA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161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057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486E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18-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6A65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74A3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88-2.19</w:t>
            </w:r>
          </w:p>
        </w:tc>
      </w:tr>
      <w:tr w:rsidR="00D3065C" w:rsidRPr="00556316" w14:paraId="74721C73" w14:textId="77777777" w:rsidTr="00BD3F65">
        <w:trPr>
          <w:trHeight w:val="320"/>
        </w:trPr>
        <w:tc>
          <w:tcPr>
            <w:tcW w:w="4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B41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Perceived health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997D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4705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7943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CF4A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3065C" w:rsidRPr="00556316" w14:paraId="33B9EC62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6E6C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0ED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Excell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F26B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B6D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F08E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55F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3065C" w:rsidRPr="00556316" w14:paraId="48BF451B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2FC8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1718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G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F54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342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0-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9F2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4C9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91-1.79</w:t>
            </w:r>
          </w:p>
        </w:tc>
      </w:tr>
      <w:tr w:rsidR="00D3065C" w:rsidRPr="00556316" w14:paraId="3F4C0D06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F26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375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Average or wor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2F8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C12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82-4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EC1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9F38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93-2.20</w:t>
            </w:r>
          </w:p>
        </w:tc>
      </w:tr>
      <w:tr w:rsidR="00D3065C" w:rsidRPr="00815AB8" w14:paraId="1E801B60" w14:textId="77777777" w:rsidTr="00BD3F65">
        <w:trPr>
          <w:trHeight w:val="320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655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Number of 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daily</w:t>
            </w: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 stress symptoms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888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798F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3065C" w:rsidRPr="00556316" w14:paraId="00CD8B91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F3BD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668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7D8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2D4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4A0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8F7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3065C" w:rsidRPr="00556316" w14:paraId="356DFB2A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DEEA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9B6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FFBB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9B0D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90-3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0DB3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6CE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03-2.24</w:t>
            </w:r>
          </w:p>
        </w:tc>
      </w:tr>
      <w:tr w:rsidR="00D3065C" w:rsidRPr="00556316" w14:paraId="76C38609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4FE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1BF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2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DFA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2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DCB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51-5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E97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896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10-2.93</w:t>
            </w:r>
          </w:p>
        </w:tc>
      </w:tr>
      <w:tr w:rsidR="00D3065C" w:rsidRPr="00556316" w14:paraId="7F7B73E2" w14:textId="77777777" w:rsidTr="00BD3F65">
        <w:trPr>
          <w:trHeight w:val="320"/>
        </w:trPr>
        <w:tc>
          <w:tcPr>
            <w:tcW w:w="4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F6C3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School success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7B7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8243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0BBE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7C33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3065C" w:rsidRPr="00556316" w14:paraId="3B12744C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B09E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7FA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Excell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2258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88A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0E52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1F7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3065C" w:rsidRPr="00556316" w14:paraId="3A9D5364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4D84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ACD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G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F04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A4E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31-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5A6E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1B5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67-2.35</w:t>
            </w:r>
          </w:p>
        </w:tc>
      </w:tr>
      <w:tr w:rsidR="00D3065C" w:rsidRPr="00556316" w14:paraId="3CA95779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FB4B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4F8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BB5E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F05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0-3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43A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4105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7-2.66</w:t>
            </w:r>
          </w:p>
        </w:tc>
      </w:tr>
      <w:tr w:rsidR="00D3065C" w:rsidRPr="00556316" w14:paraId="2F98FD9C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A422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8AC3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Po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2F9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51A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19-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3EE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E54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5-2.94</w:t>
            </w:r>
          </w:p>
        </w:tc>
      </w:tr>
      <w:tr w:rsidR="00D3065C" w:rsidRPr="00556316" w14:paraId="7718105E" w14:textId="77777777" w:rsidTr="00BD3F65">
        <w:trPr>
          <w:trHeight w:val="320"/>
        </w:trPr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063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Parental educational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3CD3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6A7B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C5E1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3065C" w:rsidRPr="00556316" w14:paraId="1EBCA583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D8DC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73B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Both parents’ 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472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F09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DFD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6ABE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3065C" w:rsidRPr="00556316" w14:paraId="29EAEF23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45B1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6C7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Either one 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0BC5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50E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28-4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24B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0035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34-2.17</w:t>
            </w:r>
          </w:p>
        </w:tc>
      </w:tr>
      <w:tr w:rsidR="00D3065C" w:rsidRPr="00556316" w14:paraId="2B560642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CB3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B02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Either one midd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A49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6DC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26-2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503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67F5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0-3.21</w:t>
            </w:r>
          </w:p>
        </w:tc>
      </w:tr>
      <w:tr w:rsidR="00D3065C" w:rsidRPr="00556316" w14:paraId="2C61E2C0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ED5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0003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Both parents’ 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46C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62B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33-3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BEB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FBA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05-4.96</w:t>
            </w:r>
          </w:p>
        </w:tc>
      </w:tr>
      <w:tr w:rsidR="00D3065C" w:rsidRPr="00556316" w14:paraId="0045FC31" w14:textId="77777777" w:rsidTr="00BD3F65">
        <w:trPr>
          <w:trHeight w:val="320"/>
        </w:trPr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9E0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lastRenderedPageBreak/>
              <w:t xml:space="preserve">Parental occupational status </w:t>
            </w:r>
            <w:proofErr w:type="spellStart"/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D71E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87AC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88EF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3065C" w:rsidRPr="00556316" w14:paraId="3F700922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8A9E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8652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Both upper white col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E57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E4F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BBCE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A7E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3065C" w:rsidRPr="00556316" w14:paraId="54EBE19E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2A61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9A9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Either one upper white col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540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04E3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66-3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389B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585E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0-1.92</w:t>
            </w:r>
          </w:p>
        </w:tc>
      </w:tr>
      <w:tr w:rsidR="00D3065C" w:rsidRPr="00556316" w14:paraId="352CDDB2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5192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52D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Either one lower white col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CA4E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FCE2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24-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4F2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72D2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65-1.76</w:t>
            </w:r>
          </w:p>
        </w:tc>
      </w:tr>
      <w:tr w:rsidR="00D3065C" w:rsidRPr="00556316" w14:paraId="399868AA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D5B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EECE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Either one blue col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0B1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11F3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62-6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71A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7CAB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05-3.70</w:t>
            </w:r>
          </w:p>
        </w:tc>
      </w:tr>
      <w:tr w:rsidR="00D3065C" w:rsidRPr="00556316" w14:paraId="642547DA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129B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9DC5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Both 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8A2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B555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48-3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513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EAC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97-2.61</w:t>
            </w:r>
          </w:p>
        </w:tc>
      </w:tr>
      <w:tr w:rsidR="00D3065C" w:rsidRPr="00556316" w14:paraId="5B0216BB" w14:textId="77777777" w:rsidTr="00BD3F65">
        <w:trPr>
          <w:trHeight w:val="320"/>
        </w:trPr>
        <w:tc>
          <w:tcPr>
            <w:tcW w:w="4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708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Family struc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C2D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8D7D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CBC7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6331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3065C" w:rsidRPr="00556316" w14:paraId="0E93AD2E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EC28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ADC5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Living with both par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467D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273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41D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E5A5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3065C" w:rsidRPr="00556316" w14:paraId="357F4309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8711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6A58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A3A3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6CC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20-3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AEA2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4F1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23-2.23</w:t>
            </w:r>
          </w:p>
        </w:tc>
      </w:tr>
      <w:tr w:rsidR="00D3065C" w:rsidRPr="00556316" w14:paraId="4D24C9B1" w14:textId="77777777" w:rsidTr="00BD3F65">
        <w:trPr>
          <w:trHeight w:val="320"/>
        </w:trPr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83E3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Urbanization level of residenc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9093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5402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AD44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3065C" w:rsidRPr="00556316" w14:paraId="2EFFAEC6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69CA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1FB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Capital a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2F5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C1E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9CF8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B3D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3065C" w:rsidRPr="00556316" w14:paraId="5A6D9300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A4D8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ADD0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Large t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D90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F06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48-4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6EC5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3CC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62-2.07</w:t>
            </w:r>
          </w:p>
        </w:tc>
      </w:tr>
      <w:tr w:rsidR="00D3065C" w:rsidRPr="00556316" w14:paraId="4471477E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4D8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13EB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Small t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1835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6A37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26-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AC5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DF2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48-1.48</w:t>
            </w:r>
          </w:p>
        </w:tc>
      </w:tr>
      <w:tr w:rsidR="00D3065C" w:rsidRPr="00556316" w14:paraId="093131C0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829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CDB2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Vill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D10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99B8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39-3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08F3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3BB5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61-1.92</w:t>
            </w:r>
          </w:p>
        </w:tc>
      </w:tr>
      <w:tr w:rsidR="00D3065C" w:rsidRPr="00556316" w14:paraId="648B5950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E3F8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9333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Sparsely populated rural municipa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FCE6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F23EE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42-4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256B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5DB4F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66-2.13</w:t>
            </w:r>
          </w:p>
        </w:tc>
      </w:tr>
      <w:tr w:rsidR="00D3065C" w:rsidRPr="00815AB8" w14:paraId="4AF51B4C" w14:textId="77777777" w:rsidTr="00BD3F65">
        <w:trPr>
          <w:trHeight w:val="320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3651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gramStart"/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</w:t>
            </w:r>
            <w:proofErr w:type="gramEnd"/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Adjusted by drinking style and family 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9C9D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0F0C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3065C" w:rsidRPr="00815AB8" w14:paraId="3108F4AB" w14:textId="77777777" w:rsidTr="00BD3F65">
        <w:trPr>
          <w:trHeight w:val="320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0794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b Adjusted by smoking and family 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91D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5746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3065C" w:rsidRPr="00815AB8" w14:paraId="1D08E570" w14:textId="77777777" w:rsidTr="00BD3F65">
        <w:trPr>
          <w:trHeight w:val="320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0E9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 Adjusted by physical activity in sports clubs and family 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F28D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3065C" w:rsidRPr="00815AB8" w14:paraId="76FBC613" w14:textId="77777777" w:rsidTr="00BD3F65">
        <w:trPr>
          <w:trHeight w:val="320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C7D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d Adjusted by leisure time physical activity and family 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47E5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3065C" w:rsidRPr="00815AB8" w14:paraId="4E3BE748" w14:textId="77777777" w:rsidTr="00BD3F65">
        <w:trPr>
          <w:trHeight w:val="320"/>
        </w:trPr>
        <w:tc>
          <w:tcPr>
            <w:tcW w:w="93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B55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e Adjusted by leisure time physical activity and physical activity in sports clubs</w:t>
            </w:r>
          </w:p>
        </w:tc>
      </w:tr>
      <w:tr w:rsidR="00D3065C" w:rsidRPr="00815AB8" w14:paraId="7377CADA" w14:textId="77777777" w:rsidTr="00BD3F65">
        <w:trPr>
          <w:trHeight w:val="320"/>
        </w:trPr>
        <w:tc>
          <w:tcPr>
            <w:tcW w:w="93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87BA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 Adjusted by leisure time physical activity, physical activity in sports clubs and stress symptoms</w:t>
            </w:r>
          </w:p>
        </w:tc>
      </w:tr>
      <w:tr w:rsidR="00D3065C" w:rsidRPr="00815AB8" w14:paraId="3C1F87BD" w14:textId="77777777" w:rsidTr="00BD3F65">
        <w:trPr>
          <w:trHeight w:val="320"/>
        </w:trPr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F6C5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 Adjusted by family 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BAD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54DB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FB3F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3065C" w:rsidRPr="00815AB8" w14:paraId="3459C693" w14:textId="77777777" w:rsidTr="00BD3F65">
        <w:trPr>
          <w:trHeight w:val="320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3986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 Adjusted by family SES and risky behav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97AE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CB6B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3065C" w:rsidRPr="00815AB8" w14:paraId="4FC187C6" w14:textId="77777777" w:rsidTr="00BD3F65">
        <w:trPr>
          <w:trHeight w:val="320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D53C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</w:t>
            </w:r>
            <w:proofErr w:type="spellEnd"/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Adjusted by parental educational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44D9" w14:textId="77777777" w:rsidR="00D3065C" w:rsidRPr="00556316" w:rsidRDefault="00D3065C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21F4" w14:textId="77777777" w:rsidR="00D3065C" w:rsidRPr="00556316" w:rsidRDefault="00D3065C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14:paraId="026BA212" w14:textId="77777777" w:rsidR="00FA5C75" w:rsidRDefault="00FA5C75"/>
    <w:sectPr w:rsidR="00FA5C7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65C"/>
    <w:rsid w:val="000B3743"/>
    <w:rsid w:val="000D6BB0"/>
    <w:rsid w:val="00234050"/>
    <w:rsid w:val="00521A50"/>
    <w:rsid w:val="007A2AC2"/>
    <w:rsid w:val="007C231C"/>
    <w:rsid w:val="007D4B84"/>
    <w:rsid w:val="00810F00"/>
    <w:rsid w:val="00953AB9"/>
    <w:rsid w:val="00A116CF"/>
    <w:rsid w:val="00AB406A"/>
    <w:rsid w:val="00AC0958"/>
    <w:rsid w:val="00D3065C"/>
    <w:rsid w:val="00FA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AC2BF6"/>
  <w15:chartTrackingRefBased/>
  <w15:docId w15:val="{78661632-6105-2E4F-A70E-39774B8E8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3065C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D3065C"/>
    <w:pPr>
      <w:keepNext/>
      <w:keepLines/>
      <w:spacing w:before="360" w:after="80"/>
      <w:ind w:firstLine="567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D3065C"/>
    <w:pPr>
      <w:keepNext/>
      <w:keepLines/>
      <w:spacing w:before="160" w:after="80"/>
      <w:ind w:firstLine="567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D3065C"/>
    <w:pPr>
      <w:keepNext/>
      <w:keepLines/>
      <w:spacing w:before="160" w:after="80"/>
      <w:ind w:firstLine="567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D3065C"/>
    <w:pPr>
      <w:keepNext/>
      <w:keepLines/>
      <w:spacing w:before="80" w:after="40"/>
      <w:ind w:firstLine="567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0"/>
      <w:lang w:eastAsia="en-US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D3065C"/>
    <w:pPr>
      <w:keepNext/>
      <w:keepLines/>
      <w:spacing w:before="80" w:after="40"/>
      <w:ind w:firstLine="567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sz w:val="20"/>
      <w:lang w:eastAsia="en-US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D3065C"/>
    <w:pPr>
      <w:keepNext/>
      <w:keepLines/>
      <w:spacing w:before="40"/>
      <w:ind w:firstLine="567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0"/>
      <w:lang w:eastAsia="en-US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D3065C"/>
    <w:pPr>
      <w:keepNext/>
      <w:keepLines/>
      <w:spacing w:before="40"/>
      <w:ind w:firstLine="567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 w:val="20"/>
      <w:lang w:eastAsia="en-US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D3065C"/>
    <w:pPr>
      <w:keepNext/>
      <w:keepLines/>
      <w:ind w:firstLine="567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0"/>
      <w:lang w:eastAsia="en-US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D3065C"/>
    <w:pPr>
      <w:keepNext/>
      <w:keepLines/>
      <w:ind w:firstLine="567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 w:val="20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D3065C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D3065C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D3065C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D3065C"/>
    <w:rPr>
      <w:rFonts w:eastAsiaTheme="majorEastAsia" w:cstheme="majorBidi"/>
      <w:i/>
      <w:iCs/>
      <w:color w:val="0F4761" w:themeColor="accent1" w:themeShade="BF"/>
      <w:kern w:val="0"/>
      <w:sz w:val="20"/>
      <w14:ligatures w14:val="none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D3065C"/>
    <w:rPr>
      <w:rFonts w:eastAsiaTheme="majorEastAsia" w:cstheme="majorBidi"/>
      <w:color w:val="0F4761" w:themeColor="accent1" w:themeShade="BF"/>
      <w:kern w:val="0"/>
      <w:sz w:val="20"/>
      <w14:ligatures w14:val="none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D3065C"/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D3065C"/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D3065C"/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D3065C"/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paragraph" w:styleId="Otsikko">
    <w:name w:val="Title"/>
    <w:basedOn w:val="Normaali"/>
    <w:next w:val="Normaali"/>
    <w:link w:val="OtsikkoChar"/>
    <w:uiPriority w:val="10"/>
    <w:qFormat/>
    <w:rsid w:val="00D3065C"/>
    <w:pPr>
      <w:spacing w:after="80"/>
      <w:ind w:firstLine="567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OtsikkoChar">
    <w:name w:val="Otsikko Char"/>
    <w:basedOn w:val="Kappaleenoletusfontti"/>
    <w:link w:val="Otsikko"/>
    <w:uiPriority w:val="10"/>
    <w:rsid w:val="00D3065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D3065C"/>
    <w:pPr>
      <w:numPr>
        <w:ilvl w:val="1"/>
      </w:numPr>
      <w:spacing w:after="160"/>
      <w:ind w:firstLine="567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laotsikkoChar">
    <w:name w:val="Alaotsikko Char"/>
    <w:basedOn w:val="Kappaleenoletusfontti"/>
    <w:link w:val="Alaotsikko"/>
    <w:uiPriority w:val="11"/>
    <w:rsid w:val="00D3065C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Lainaus">
    <w:name w:val="Quote"/>
    <w:basedOn w:val="Normaali"/>
    <w:next w:val="Normaali"/>
    <w:link w:val="LainausChar"/>
    <w:uiPriority w:val="29"/>
    <w:qFormat/>
    <w:rsid w:val="00D3065C"/>
    <w:pPr>
      <w:spacing w:before="160" w:after="160"/>
      <w:ind w:firstLine="567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0"/>
      <w:lang w:eastAsia="en-US"/>
    </w:rPr>
  </w:style>
  <w:style w:type="character" w:customStyle="1" w:styleId="LainausChar">
    <w:name w:val="Lainaus Char"/>
    <w:basedOn w:val="Kappaleenoletusfontti"/>
    <w:link w:val="Lainaus"/>
    <w:uiPriority w:val="29"/>
    <w:rsid w:val="00D3065C"/>
    <w:rPr>
      <w:i/>
      <w:iCs/>
      <w:color w:val="404040" w:themeColor="text1" w:themeTint="BF"/>
      <w:kern w:val="0"/>
      <w:sz w:val="20"/>
      <w14:ligatures w14:val="none"/>
    </w:rPr>
  </w:style>
  <w:style w:type="paragraph" w:styleId="Luettelokappale">
    <w:name w:val="List Paragraph"/>
    <w:basedOn w:val="Normaali"/>
    <w:uiPriority w:val="34"/>
    <w:qFormat/>
    <w:rsid w:val="00D3065C"/>
    <w:pPr>
      <w:ind w:left="720" w:firstLine="567"/>
      <w:contextualSpacing/>
      <w:jc w:val="both"/>
    </w:pPr>
    <w:rPr>
      <w:rFonts w:asciiTheme="minorHAnsi" w:eastAsiaTheme="minorHAnsi" w:hAnsiTheme="minorHAnsi" w:cstheme="minorBidi"/>
      <w:sz w:val="20"/>
      <w:lang w:eastAsia="en-US"/>
    </w:rPr>
  </w:style>
  <w:style w:type="character" w:styleId="Voimakaskorostus">
    <w:name w:val="Intense Emphasis"/>
    <w:basedOn w:val="Kappaleenoletusfontti"/>
    <w:uiPriority w:val="21"/>
    <w:qFormat/>
    <w:rsid w:val="00D3065C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D306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567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0"/>
      <w:lang w:eastAsia="en-US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D3065C"/>
    <w:rPr>
      <w:i/>
      <w:iCs/>
      <w:color w:val="0F4761" w:themeColor="accent1" w:themeShade="BF"/>
      <w:kern w:val="0"/>
      <w:sz w:val="20"/>
      <w14:ligatures w14:val="none"/>
    </w:rPr>
  </w:style>
  <w:style w:type="character" w:styleId="Erottuvaviittaus">
    <w:name w:val="Intense Reference"/>
    <w:basedOn w:val="Kappaleenoletusfontti"/>
    <w:uiPriority w:val="32"/>
    <w:qFormat/>
    <w:rsid w:val="00D306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Teuho</dc:creator>
  <cp:keywords/>
  <dc:description/>
  <cp:lastModifiedBy>Alisa Teuho</cp:lastModifiedBy>
  <cp:revision>1</cp:revision>
  <dcterms:created xsi:type="dcterms:W3CDTF">2025-05-15T08:03:00Z</dcterms:created>
  <dcterms:modified xsi:type="dcterms:W3CDTF">2025-05-15T08:03:00Z</dcterms:modified>
</cp:coreProperties>
</file>